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6CC0BD" w14:textId="5D9104FB" w:rsidR="00D41DF3" w:rsidRPr="00C769BB" w:rsidRDefault="00B96071" w:rsidP="00B9607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769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</w:t>
      </w:r>
      <w:r w:rsidR="00D41DF3" w:rsidRPr="00C769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tcomes of the 3-way ANOVA</w:t>
      </w:r>
      <w:r w:rsidRPr="00C769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071EF" w:rsidRPr="00C769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with repeated measures </w:t>
      </w:r>
      <w:r w:rsidR="00D41DF3" w:rsidRPr="00C769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[2 Viewing conditions (dark vs. texture) </w:t>
      </w:r>
      <w:r w:rsidR="004B6F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×</w:t>
      </w:r>
      <w:r w:rsidR="00D41DF3" w:rsidRPr="00C769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2 Walking conditions (stationary vs. walk) </w:t>
      </w:r>
      <w:r w:rsidR="004B6F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×</w:t>
      </w:r>
      <w:r w:rsidR="00D41DF3" w:rsidRPr="00C769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8 Target locations</w:t>
      </w:r>
      <w:r w:rsidRPr="00C769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]</w:t>
      </w:r>
    </w:p>
    <w:p w14:paraId="4CF4E405" w14:textId="77777777" w:rsidR="00B96071" w:rsidRPr="00C769BB" w:rsidRDefault="00B96071" w:rsidP="00B9607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6D26D1" w14:textId="61EB5D22" w:rsidR="00B96071" w:rsidRPr="00C769BB" w:rsidRDefault="00D41DF3" w:rsidP="00B9607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69BB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Main effect of viewing conditions</w:t>
      </w:r>
      <w:r w:rsidR="009071EF" w:rsidRPr="00C769BB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 (dark vs</w:t>
      </w:r>
      <w:r w:rsidR="00F85523" w:rsidRPr="00C769BB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. texture)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bookmarkStart w:id="0" w:name="_GoBack"/>
      <w:bookmarkEnd w:id="0"/>
    </w:p>
    <w:p w14:paraId="77B331FB" w14:textId="2378382D" w:rsidR="009071EF" w:rsidRPr="00C769BB" w:rsidRDefault="009071EF" w:rsidP="00B9607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rk: 4.22 </w:t>
      </w:r>
      <w:r w:rsidRPr="00C769B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±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15 (m)</w:t>
      </w:r>
      <w:r w:rsidR="00F85523"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Texture: 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.18 </w:t>
      </w:r>
      <w:r w:rsidRPr="00C769B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±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12 (m)</w:t>
      </w:r>
    </w:p>
    <w:p w14:paraId="0627AEF1" w14:textId="5A135799" w:rsidR="00D41DF3" w:rsidRPr="00C769BB" w:rsidRDefault="00D41DF3" w:rsidP="00B9607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C769B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1,</w:t>
      </w:r>
      <w:r w:rsidR="00A674CD"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)=174.16, </w:t>
      </w:r>
      <w:r w:rsidRPr="00C769B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&lt;0.001, η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p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=0.961, observed power (1-β)</w:t>
      </w:r>
      <w:r w:rsidR="00B96071"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1.000</w:t>
      </w:r>
    </w:p>
    <w:p w14:paraId="395F1710" w14:textId="77777777" w:rsidR="00F85523" w:rsidRPr="00C769BB" w:rsidRDefault="00F85523" w:rsidP="00B9607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E25AA0" w14:textId="4DE0C33A" w:rsidR="00B96071" w:rsidRPr="00C769BB" w:rsidRDefault="00D41DF3" w:rsidP="00B9607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69BB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Main effect of walking conditions</w:t>
      </w:r>
      <w:r w:rsidR="00F85523" w:rsidRPr="00C769BB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 (stationary vs. walk)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: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D590399" w14:textId="77777777" w:rsidR="006052FE" w:rsidRPr="00C769BB" w:rsidRDefault="006052FE" w:rsidP="006052F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onary: 4.99 </w:t>
      </w:r>
      <w:r w:rsidRPr="00C769B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±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14 (m); Walk: 4.41 </w:t>
      </w:r>
      <w:r w:rsidRPr="00C769B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±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13 (m).</w:t>
      </w:r>
    </w:p>
    <w:p w14:paraId="51F19B3C" w14:textId="294E9560" w:rsidR="00B96071" w:rsidRPr="00C769BB" w:rsidRDefault="00D41DF3" w:rsidP="00B9607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C769B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, 7)=473.64, </w:t>
      </w:r>
      <w:r w:rsidRPr="00C769B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&lt;0.001, η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p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=0.985, observed power (1-β)</w:t>
      </w:r>
      <w:r w:rsidR="00B96071"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1.000</w:t>
      </w:r>
    </w:p>
    <w:p w14:paraId="0A23C914" w14:textId="77777777" w:rsidR="00F85523" w:rsidRPr="00C769BB" w:rsidRDefault="00F85523" w:rsidP="00B9607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6B649BA8" w14:textId="54A22B05" w:rsidR="00A674CD" w:rsidRPr="00C769BB" w:rsidRDefault="00D41DF3" w:rsidP="00B9607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C769BB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Main effect of positions</w:t>
      </w:r>
      <w:r w:rsidR="00AD331D" w:rsidRPr="00C769BB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 (8)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:</w:t>
      </w:r>
    </w:p>
    <w:p w14:paraId="5C0BD2DF" w14:textId="737B14EB" w:rsidR="009B2090" w:rsidRPr="00C769BB" w:rsidRDefault="00D41DF3" w:rsidP="00B9607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C769B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2.54, 17.77)</w:t>
      </w:r>
      <w:r w:rsidR="009B2090"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=149.64, p&lt;0.001, η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p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=0.955, observed power (1-β)</w:t>
      </w:r>
      <w:r w:rsidR="00A674CD"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1.000</w:t>
      </w:r>
      <w:r w:rsidR="00E82538"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; with Greenhouse-</w:t>
      </w:r>
      <w:proofErr w:type="spellStart"/>
      <w:r w:rsidR="00E82538"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Geisser</w:t>
      </w:r>
      <w:proofErr w:type="spellEnd"/>
      <w:r w:rsidR="00E82538"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ction</w:t>
      </w:r>
    </w:p>
    <w:p w14:paraId="1D2E410B" w14:textId="1035BF88" w:rsidR="00F85523" w:rsidRPr="00C769BB" w:rsidRDefault="00ED22F8" w:rsidP="00ED22F8">
      <w:pPr>
        <w:spacing w:line="360" w:lineRule="auto"/>
        <w:ind w:firstLine="72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P-values of t</w:t>
      </w:r>
      <w:r w:rsidR="00AD331D"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he post</w:t>
      </w:r>
      <w:r w:rsidR="00E82538"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c</w:t>
      </w:r>
      <w:r w:rsidR="00AD331D"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irwise comparisons</w:t>
      </w:r>
      <w:r w:rsidR="00E82538"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C769B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est) among </w:t>
      </w:r>
      <w:r w:rsidR="00AD331D"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8 target locations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listed in the </w:t>
      </w:r>
      <w:r w:rsidR="004C6A1A"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able below</w:t>
      </w:r>
      <w:r w:rsidR="00CD20E3"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5754F"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(Pairwise comparisons after Bonferroni corrections).</w:t>
      </w:r>
    </w:p>
    <w:p w14:paraId="4B1B6B59" w14:textId="77777777" w:rsidR="0065754F" w:rsidRPr="00C769BB" w:rsidRDefault="0065754F" w:rsidP="00ED22F8">
      <w:pPr>
        <w:spacing w:line="360" w:lineRule="auto"/>
        <w:ind w:firstLine="72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022"/>
        <w:gridCol w:w="908"/>
        <w:gridCol w:w="909"/>
        <w:gridCol w:w="908"/>
        <w:gridCol w:w="909"/>
        <w:gridCol w:w="975"/>
        <w:gridCol w:w="975"/>
        <w:gridCol w:w="975"/>
      </w:tblGrid>
      <w:tr w:rsidR="00C769BB" w:rsidRPr="00C769BB" w14:paraId="6C488034" w14:textId="77777777" w:rsidTr="00084BE1">
        <w:trPr>
          <w:trHeight w:hRule="exact" w:val="454"/>
          <w:jc w:val="center"/>
        </w:trPr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14:paraId="197759F5" w14:textId="77777777" w:rsidR="00ED22F8" w:rsidRPr="00C769BB" w:rsidRDefault="00ED22F8" w:rsidP="00084BE1">
            <w:pPr>
              <w:spacing w:after="240"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12C2CCAC" w14:textId="77777777" w:rsidR="00ED22F8" w:rsidRPr="00C769BB" w:rsidRDefault="00ED22F8" w:rsidP="00084BE1">
            <w:pPr>
              <w:spacing w:after="240"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380" w:type="dxa"/>
            <w:gridSpan w:val="7"/>
            <w:tcBorders>
              <w:top w:val="nil"/>
              <w:bottom w:val="nil"/>
            </w:tcBorders>
          </w:tcPr>
          <w:p w14:paraId="56328C98" w14:textId="18D7F34F" w:rsidR="00ED22F8" w:rsidRPr="00C769BB" w:rsidRDefault="00ED22F8" w:rsidP="00084BE1">
            <w:pPr>
              <w:spacing w:after="240" w:line="480" w:lineRule="auto"/>
              <w:jc w:val="center"/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>Target locations</w:t>
            </w:r>
            <w:r w:rsidR="004C6A1A" w:rsidRPr="00C769BB">
              <w:rPr>
                <w:color w:val="000000" w:themeColor="text1"/>
              </w:rPr>
              <w:t xml:space="preserve"> (distance, height)</w:t>
            </w:r>
            <w:r w:rsidR="00CD20E3" w:rsidRPr="00C769BB">
              <w:rPr>
                <w:color w:val="000000" w:themeColor="text1"/>
              </w:rPr>
              <w:t xml:space="preserve"> (m)</w:t>
            </w:r>
          </w:p>
        </w:tc>
      </w:tr>
      <w:tr w:rsidR="00C769BB" w:rsidRPr="00C769BB" w14:paraId="7D686D3E" w14:textId="77777777" w:rsidTr="00084BE1">
        <w:trPr>
          <w:trHeight w:hRule="exact" w:val="454"/>
          <w:jc w:val="center"/>
        </w:trPr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14:paraId="346B34B1" w14:textId="77777777" w:rsidR="00ED22F8" w:rsidRPr="00C769BB" w:rsidRDefault="00ED22F8" w:rsidP="004C6A1A">
            <w:pPr>
              <w:spacing w:after="240" w:line="480" w:lineRule="auto"/>
              <w:rPr>
                <w:color w:val="000000" w:themeColor="text1"/>
              </w:rPr>
            </w:pP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14:paraId="0FD13010" w14:textId="77777777" w:rsidR="00ED22F8" w:rsidRPr="00C769BB" w:rsidRDefault="00ED22F8" w:rsidP="00084BE1">
            <w:pPr>
              <w:spacing w:after="240" w:line="480" w:lineRule="auto"/>
              <w:jc w:val="right"/>
              <w:rPr>
                <w:color w:val="000000" w:themeColor="text1"/>
              </w:rPr>
            </w:pP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vAlign w:val="bottom"/>
          </w:tcPr>
          <w:p w14:paraId="672D8D68" w14:textId="77777777" w:rsidR="00ED22F8" w:rsidRPr="00C769BB" w:rsidRDefault="00ED22F8" w:rsidP="00084BE1">
            <w:pPr>
              <w:rPr>
                <w:color w:val="000000" w:themeColor="text1"/>
              </w:rPr>
            </w:pPr>
            <w:r w:rsidRPr="00C769BB">
              <w:rPr>
                <w:rFonts w:hint="eastAsia"/>
                <w:color w:val="000000" w:themeColor="text1"/>
              </w:rPr>
              <w:t>3.00,0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vAlign w:val="bottom"/>
          </w:tcPr>
          <w:p w14:paraId="5996C671" w14:textId="77777777" w:rsidR="00ED22F8" w:rsidRPr="00C769BB" w:rsidRDefault="00ED22F8" w:rsidP="00084BE1">
            <w:pPr>
              <w:rPr>
                <w:color w:val="000000" w:themeColor="text1"/>
              </w:rPr>
            </w:pPr>
            <w:r w:rsidRPr="00C769BB">
              <w:rPr>
                <w:rFonts w:hint="eastAsia"/>
                <w:color w:val="000000" w:themeColor="text1"/>
              </w:rPr>
              <w:t>4.25,0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vAlign w:val="bottom"/>
          </w:tcPr>
          <w:p w14:paraId="0847B9F7" w14:textId="77777777" w:rsidR="00ED22F8" w:rsidRPr="00C769BB" w:rsidRDefault="00ED22F8" w:rsidP="00084BE1">
            <w:pPr>
              <w:rPr>
                <w:color w:val="000000" w:themeColor="text1"/>
              </w:rPr>
            </w:pPr>
            <w:r w:rsidRPr="00C769BB">
              <w:rPr>
                <w:rFonts w:hint="eastAsia"/>
                <w:color w:val="000000" w:themeColor="text1"/>
              </w:rPr>
              <w:t>5.25,0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vAlign w:val="bottom"/>
          </w:tcPr>
          <w:p w14:paraId="42B5F533" w14:textId="77777777" w:rsidR="00ED22F8" w:rsidRPr="00C769BB" w:rsidRDefault="00ED22F8" w:rsidP="00084BE1">
            <w:pPr>
              <w:rPr>
                <w:color w:val="000000" w:themeColor="text1"/>
              </w:rPr>
            </w:pPr>
            <w:r w:rsidRPr="00C769BB">
              <w:rPr>
                <w:rFonts w:hint="eastAsia"/>
                <w:color w:val="000000" w:themeColor="text1"/>
              </w:rPr>
              <w:t>6.50,0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vAlign w:val="bottom"/>
          </w:tcPr>
          <w:p w14:paraId="598C6F68" w14:textId="77777777" w:rsidR="00ED22F8" w:rsidRPr="00C769BB" w:rsidRDefault="00ED22F8" w:rsidP="00084BE1">
            <w:pPr>
              <w:rPr>
                <w:color w:val="000000" w:themeColor="text1"/>
              </w:rPr>
            </w:pPr>
            <w:r w:rsidRPr="00C769BB">
              <w:rPr>
                <w:rFonts w:hint="eastAsia"/>
                <w:color w:val="000000" w:themeColor="text1"/>
              </w:rPr>
              <w:t>4.25,0.5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vAlign w:val="bottom"/>
          </w:tcPr>
          <w:p w14:paraId="7B9AC65D" w14:textId="77777777" w:rsidR="00ED22F8" w:rsidRPr="00C769BB" w:rsidRDefault="00ED22F8" w:rsidP="00084BE1">
            <w:pPr>
              <w:rPr>
                <w:color w:val="000000" w:themeColor="text1"/>
              </w:rPr>
            </w:pPr>
            <w:r w:rsidRPr="00C769BB">
              <w:rPr>
                <w:rFonts w:hint="eastAsia"/>
                <w:color w:val="000000" w:themeColor="text1"/>
              </w:rPr>
              <w:t>5.25,0.5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vAlign w:val="bottom"/>
          </w:tcPr>
          <w:p w14:paraId="7BB8D8F7" w14:textId="77777777" w:rsidR="00ED22F8" w:rsidRPr="00C769BB" w:rsidRDefault="00ED22F8" w:rsidP="00084BE1">
            <w:pPr>
              <w:rPr>
                <w:color w:val="000000" w:themeColor="text1"/>
              </w:rPr>
            </w:pPr>
            <w:r w:rsidRPr="00C769BB">
              <w:rPr>
                <w:rFonts w:hint="eastAsia"/>
                <w:color w:val="000000" w:themeColor="text1"/>
              </w:rPr>
              <w:t>6.50,0.5</w:t>
            </w:r>
          </w:p>
        </w:tc>
      </w:tr>
      <w:tr w:rsidR="00C769BB" w:rsidRPr="00C769BB" w14:paraId="21F569CE" w14:textId="77777777" w:rsidTr="00084BE1">
        <w:trPr>
          <w:trHeight w:hRule="exact" w:val="454"/>
          <w:jc w:val="center"/>
        </w:trPr>
        <w:tc>
          <w:tcPr>
            <w:tcW w:w="984" w:type="dxa"/>
            <w:vMerge w:val="restart"/>
            <w:tcBorders>
              <w:top w:val="single" w:sz="4" w:space="0" w:color="auto"/>
            </w:tcBorders>
            <w:vAlign w:val="center"/>
          </w:tcPr>
          <w:p w14:paraId="2A33EAEC" w14:textId="02F07725" w:rsidR="00ED22F8" w:rsidRPr="00C769BB" w:rsidRDefault="00ED22F8" w:rsidP="00084BE1">
            <w:pPr>
              <w:spacing w:after="240" w:line="480" w:lineRule="auto"/>
              <w:jc w:val="center"/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>Target locations</w:t>
            </w:r>
            <w:r w:rsidR="004C6A1A" w:rsidRPr="00C769BB">
              <w:rPr>
                <w:color w:val="000000" w:themeColor="text1"/>
              </w:rPr>
              <w:t xml:space="preserve"> (distance, height)</w:t>
            </w:r>
            <w:r w:rsidR="00CD20E3" w:rsidRPr="00C769BB">
              <w:rPr>
                <w:color w:val="000000" w:themeColor="text1"/>
              </w:rPr>
              <w:t xml:space="preserve"> (m)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24C81BE7" w14:textId="77777777" w:rsidR="00ED22F8" w:rsidRPr="00C769BB" w:rsidRDefault="00ED22F8" w:rsidP="00084BE1">
            <w:pPr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>4.25,0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2BE3414A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 xml:space="preserve">&lt;0.001 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484C7B97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392E232D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3A084E97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BBBB724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1B6DDA70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061C5FD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</w:p>
        </w:tc>
      </w:tr>
      <w:tr w:rsidR="00C769BB" w:rsidRPr="00C769BB" w14:paraId="31586A34" w14:textId="77777777" w:rsidTr="00084BE1">
        <w:trPr>
          <w:trHeight w:hRule="exact" w:val="454"/>
          <w:jc w:val="center"/>
        </w:trPr>
        <w:tc>
          <w:tcPr>
            <w:tcW w:w="984" w:type="dxa"/>
            <w:vMerge/>
            <w:vAlign w:val="center"/>
          </w:tcPr>
          <w:p w14:paraId="5EE8D714" w14:textId="77777777" w:rsidR="00ED22F8" w:rsidRPr="00C769BB" w:rsidRDefault="00ED22F8" w:rsidP="00084BE1">
            <w:pPr>
              <w:spacing w:after="240"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42" w:type="dxa"/>
          </w:tcPr>
          <w:p w14:paraId="259012E7" w14:textId="77777777" w:rsidR="00ED22F8" w:rsidRPr="00C769BB" w:rsidRDefault="00ED22F8" w:rsidP="00084BE1">
            <w:pPr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>5.25,0</w:t>
            </w:r>
          </w:p>
        </w:tc>
        <w:tc>
          <w:tcPr>
            <w:tcW w:w="908" w:type="dxa"/>
          </w:tcPr>
          <w:p w14:paraId="2331EC54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 xml:space="preserve">&lt;0.001 </w:t>
            </w:r>
          </w:p>
        </w:tc>
        <w:tc>
          <w:tcPr>
            <w:tcW w:w="909" w:type="dxa"/>
          </w:tcPr>
          <w:p w14:paraId="4D442623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 xml:space="preserve">&lt;0.001 </w:t>
            </w:r>
          </w:p>
        </w:tc>
        <w:tc>
          <w:tcPr>
            <w:tcW w:w="908" w:type="dxa"/>
          </w:tcPr>
          <w:p w14:paraId="4A77DB77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</w:p>
        </w:tc>
        <w:tc>
          <w:tcPr>
            <w:tcW w:w="909" w:type="dxa"/>
          </w:tcPr>
          <w:p w14:paraId="732B3A65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</w:p>
        </w:tc>
        <w:tc>
          <w:tcPr>
            <w:tcW w:w="915" w:type="dxa"/>
          </w:tcPr>
          <w:p w14:paraId="5C6C308C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</w:p>
        </w:tc>
        <w:tc>
          <w:tcPr>
            <w:tcW w:w="916" w:type="dxa"/>
          </w:tcPr>
          <w:p w14:paraId="3D8F4E71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</w:p>
        </w:tc>
        <w:tc>
          <w:tcPr>
            <w:tcW w:w="915" w:type="dxa"/>
          </w:tcPr>
          <w:p w14:paraId="3DC107E3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</w:p>
        </w:tc>
      </w:tr>
      <w:tr w:rsidR="00C769BB" w:rsidRPr="00C769BB" w14:paraId="739ACC2D" w14:textId="77777777" w:rsidTr="00084BE1">
        <w:trPr>
          <w:trHeight w:hRule="exact" w:val="454"/>
          <w:jc w:val="center"/>
        </w:trPr>
        <w:tc>
          <w:tcPr>
            <w:tcW w:w="984" w:type="dxa"/>
            <w:vMerge/>
            <w:vAlign w:val="center"/>
          </w:tcPr>
          <w:p w14:paraId="27EF2575" w14:textId="77777777" w:rsidR="00ED22F8" w:rsidRPr="00C769BB" w:rsidRDefault="00ED22F8" w:rsidP="00084BE1">
            <w:pPr>
              <w:spacing w:after="240"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42" w:type="dxa"/>
          </w:tcPr>
          <w:p w14:paraId="1C7CC7CE" w14:textId="77777777" w:rsidR="00ED22F8" w:rsidRPr="00C769BB" w:rsidRDefault="00ED22F8" w:rsidP="00084BE1">
            <w:pPr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>6.50,0</w:t>
            </w:r>
          </w:p>
        </w:tc>
        <w:tc>
          <w:tcPr>
            <w:tcW w:w="908" w:type="dxa"/>
          </w:tcPr>
          <w:p w14:paraId="7A09FC8E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 xml:space="preserve">&lt;0.001 </w:t>
            </w:r>
          </w:p>
        </w:tc>
        <w:tc>
          <w:tcPr>
            <w:tcW w:w="909" w:type="dxa"/>
          </w:tcPr>
          <w:p w14:paraId="6C2AC1CE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 xml:space="preserve">&lt;0.001 </w:t>
            </w:r>
          </w:p>
        </w:tc>
        <w:tc>
          <w:tcPr>
            <w:tcW w:w="908" w:type="dxa"/>
          </w:tcPr>
          <w:p w14:paraId="3F59DD2B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 xml:space="preserve">0.003 </w:t>
            </w:r>
          </w:p>
        </w:tc>
        <w:tc>
          <w:tcPr>
            <w:tcW w:w="909" w:type="dxa"/>
          </w:tcPr>
          <w:p w14:paraId="758692A9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</w:p>
        </w:tc>
        <w:tc>
          <w:tcPr>
            <w:tcW w:w="915" w:type="dxa"/>
          </w:tcPr>
          <w:p w14:paraId="46B547A5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</w:p>
        </w:tc>
        <w:tc>
          <w:tcPr>
            <w:tcW w:w="916" w:type="dxa"/>
          </w:tcPr>
          <w:p w14:paraId="338A4E26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</w:p>
        </w:tc>
        <w:tc>
          <w:tcPr>
            <w:tcW w:w="915" w:type="dxa"/>
          </w:tcPr>
          <w:p w14:paraId="5BE4CD09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</w:p>
        </w:tc>
      </w:tr>
      <w:tr w:rsidR="00C769BB" w:rsidRPr="00C769BB" w14:paraId="4B6F7333" w14:textId="77777777" w:rsidTr="00084BE1">
        <w:trPr>
          <w:trHeight w:hRule="exact" w:val="454"/>
          <w:jc w:val="center"/>
        </w:trPr>
        <w:tc>
          <w:tcPr>
            <w:tcW w:w="984" w:type="dxa"/>
            <w:vMerge/>
            <w:vAlign w:val="center"/>
          </w:tcPr>
          <w:p w14:paraId="1497C87F" w14:textId="77777777" w:rsidR="00ED22F8" w:rsidRPr="00C769BB" w:rsidRDefault="00ED22F8" w:rsidP="00084BE1">
            <w:pPr>
              <w:spacing w:after="240"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42" w:type="dxa"/>
          </w:tcPr>
          <w:p w14:paraId="1DF36410" w14:textId="77777777" w:rsidR="00ED22F8" w:rsidRPr="00C769BB" w:rsidRDefault="00ED22F8" w:rsidP="00084BE1">
            <w:pPr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>4.25,0.5</w:t>
            </w:r>
          </w:p>
        </w:tc>
        <w:tc>
          <w:tcPr>
            <w:tcW w:w="908" w:type="dxa"/>
          </w:tcPr>
          <w:p w14:paraId="1D528EEF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 xml:space="preserve">0.001 </w:t>
            </w:r>
          </w:p>
        </w:tc>
        <w:tc>
          <w:tcPr>
            <w:tcW w:w="909" w:type="dxa"/>
          </w:tcPr>
          <w:p w14:paraId="0342277E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 xml:space="preserve">0.592 </w:t>
            </w:r>
          </w:p>
        </w:tc>
        <w:tc>
          <w:tcPr>
            <w:tcW w:w="908" w:type="dxa"/>
          </w:tcPr>
          <w:p w14:paraId="1BF1B6E3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 xml:space="preserve">0.597 </w:t>
            </w:r>
          </w:p>
        </w:tc>
        <w:tc>
          <w:tcPr>
            <w:tcW w:w="909" w:type="dxa"/>
          </w:tcPr>
          <w:p w14:paraId="2301D918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 xml:space="preserve">0.009 </w:t>
            </w:r>
          </w:p>
        </w:tc>
        <w:tc>
          <w:tcPr>
            <w:tcW w:w="915" w:type="dxa"/>
          </w:tcPr>
          <w:p w14:paraId="18F221CC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</w:p>
        </w:tc>
        <w:tc>
          <w:tcPr>
            <w:tcW w:w="916" w:type="dxa"/>
          </w:tcPr>
          <w:p w14:paraId="1C074BCE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</w:p>
        </w:tc>
        <w:tc>
          <w:tcPr>
            <w:tcW w:w="915" w:type="dxa"/>
          </w:tcPr>
          <w:p w14:paraId="5EF3D641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</w:p>
        </w:tc>
      </w:tr>
      <w:tr w:rsidR="00C769BB" w:rsidRPr="00C769BB" w14:paraId="6EEB7ADA" w14:textId="77777777" w:rsidTr="00084BE1">
        <w:trPr>
          <w:trHeight w:hRule="exact" w:val="454"/>
          <w:jc w:val="center"/>
        </w:trPr>
        <w:tc>
          <w:tcPr>
            <w:tcW w:w="984" w:type="dxa"/>
            <w:vMerge/>
            <w:vAlign w:val="center"/>
          </w:tcPr>
          <w:p w14:paraId="0DA34179" w14:textId="77777777" w:rsidR="00ED22F8" w:rsidRPr="00C769BB" w:rsidRDefault="00ED22F8" w:rsidP="00084BE1">
            <w:pPr>
              <w:spacing w:after="240"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42" w:type="dxa"/>
          </w:tcPr>
          <w:p w14:paraId="4B137F8B" w14:textId="77777777" w:rsidR="00ED22F8" w:rsidRPr="00C769BB" w:rsidRDefault="00ED22F8" w:rsidP="00084BE1">
            <w:pPr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>5.25,0.5</w:t>
            </w:r>
          </w:p>
        </w:tc>
        <w:tc>
          <w:tcPr>
            <w:tcW w:w="908" w:type="dxa"/>
          </w:tcPr>
          <w:p w14:paraId="4610E75D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 xml:space="preserve">&lt;0.001 </w:t>
            </w:r>
          </w:p>
        </w:tc>
        <w:tc>
          <w:tcPr>
            <w:tcW w:w="909" w:type="dxa"/>
          </w:tcPr>
          <w:p w14:paraId="1188BBE5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 xml:space="preserve">&lt;0.001 </w:t>
            </w:r>
          </w:p>
        </w:tc>
        <w:tc>
          <w:tcPr>
            <w:tcW w:w="908" w:type="dxa"/>
          </w:tcPr>
          <w:p w14:paraId="459D0341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 xml:space="preserve">0.001 </w:t>
            </w:r>
          </w:p>
        </w:tc>
        <w:tc>
          <w:tcPr>
            <w:tcW w:w="909" w:type="dxa"/>
          </w:tcPr>
          <w:p w14:paraId="33929DE5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 xml:space="preserve">0.107 </w:t>
            </w:r>
          </w:p>
        </w:tc>
        <w:tc>
          <w:tcPr>
            <w:tcW w:w="915" w:type="dxa"/>
          </w:tcPr>
          <w:p w14:paraId="1AC02665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 xml:space="preserve">0.029 </w:t>
            </w:r>
          </w:p>
        </w:tc>
        <w:tc>
          <w:tcPr>
            <w:tcW w:w="916" w:type="dxa"/>
          </w:tcPr>
          <w:p w14:paraId="588DC01D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</w:p>
        </w:tc>
        <w:tc>
          <w:tcPr>
            <w:tcW w:w="915" w:type="dxa"/>
          </w:tcPr>
          <w:p w14:paraId="5110070E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</w:p>
        </w:tc>
      </w:tr>
      <w:tr w:rsidR="00C769BB" w:rsidRPr="00C769BB" w14:paraId="649D8C96" w14:textId="77777777" w:rsidTr="00084BE1">
        <w:trPr>
          <w:trHeight w:hRule="exact" w:val="454"/>
          <w:jc w:val="center"/>
        </w:trPr>
        <w:tc>
          <w:tcPr>
            <w:tcW w:w="984" w:type="dxa"/>
            <w:vMerge/>
            <w:vAlign w:val="center"/>
          </w:tcPr>
          <w:p w14:paraId="5AD4E412" w14:textId="77777777" w:rsidR="00ED22F8" w:rsidRPr="00C769BB" w:rsidRDefault="00ED22F8" w:rsidP="00084BE1">
            <w:pPr>
              <w:spacing w:after="240"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42" w:type="dxa"/>
          </w:tcPr>
          <w:p w14:paraId="343E6F84" w14:textId="77777777" w:rsidR="00ED22F8" w:rsidRPr="00C769BB" w:rsidRDefault="00ED22F8" w:rsidP="00084BE1">
            <w:pPr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>6.50,0.5</w:t>
            </w:r>
          </w:p>
        </w:tc>
        <w:tc>
          <w:tcPr>
            <w:tcW w:w="908" w:type="dxa"/>
          </w:tcPr>
          <w:p w14:paraId="5A48E0C9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 xml:space="preserve">&lt;0.001 </w:t>
            </w:r>
          </w:p>
        </w:tc>
        <w:tc>
          <w:tcPr>
            <w:tcW w:w="909" w:type="dxa"/>
          </w:tcPr>
          <w:p w14:paraId="38E463F3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 xml:space="preserve">&lt;0.001 </w:t>
            </w:r>
          </w:p>
        </w:tc>
        <w:tc>
          <w:tcPr>
            <w:tcW w:w="908" w:type="dxa"/>
          </w:tcPr>
          <w:p w14:paraId="2CDB2E74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 xml:space="preserve">0.001 </w:t>
            </w:r>
          </w:p>
        </w:tc>
        <w:tc>
          <w:tcPr>
            <w:tcW w:w="909" w:type="dxa"/>
          </w:tcPr>
          <w:p w14:paraId="6F91F56C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 xml:space="preserve">1.000 </w:t>
            </w:r>
          </w:p>
        </w:tc>
        <w:tc>
          <w:tcPr>
            <w:tcW w:w="915" w:type="dxa"/>
          </w:tcPr>
          <w:p w14:paraId="4D8135E8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 xml:space="preserve">0.003 </w:t>
            </w:r>
          </w:p>
        </w:tc>
        <w:tc>
          <w:tcPr>
            <w:tcW w:w="916" w:type="dxa"/>
          </w:tcPr>
          <w:p w14:paraId="70FDE0EA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 xml:space="preserve">0.015 </w:t>
            </w:r>
          </w:p>
        </w:tc>
        <w:tc>
          <w:tcPr>
            <w:tcW w:w="915" w:type="dxa"/>
          </w:tcPr>
          <w:p w14:paraId="56AA76D4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</w:p>
        </w:tc>
      </w:tr>
      <w:tr w:rsidR="004C6A1A" w:rsidRPr="00C769BB" w14:paraId="75E664F3" w14:textId="77777777" w:rsidTr="00084BE1">
        <w:trPr>
          <w:trHeight w:hRule="exact" w:val="454"/>
          <w:jc w:val="center"/>
        </w:trPr>
        <w:tc>
          <w:tcPr>
            <w:tcW w:w="984" w:type="dxa"/>
            <w:vMerge/>
            <w:vAlign w:val="center"/>
          </w:tcPr>
          <w:p w14:paraId="0B275413" w14:textId="77777777" w:rsidR="00ED22F8" w:rsidRPr="00C769BB" w:rsidRDefault="00ED22F8" w:rsidP="00084BE1">
            <w:pPr>
              <w:spacing w:after="240"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42" w:type="dxa"/>
          </w:tcPr>
          <w:p w14:paraId="7ED120DC" w14:textId="77777777" w:rsidR="00ED22F8" w:rsidRPr="00C769BB" w:rsidRDefault="00ED22F8" w:rsidP="00084BE1">
            <w:pPr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>6.50,eye</w:t>
            </w:r>
          </w:p>
        </w:tc>
        <w:tc>
          <w:tcPr>
            <w:tcW w:w="908" w:type="dxa"/>
          </w:tcPr>
          <w:p w14:paraId="37E68E76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 xml:space="preserve">&lt;0.001 </w:t>
            </w:r>
          </w:p>
        </w:tc>
        <w:tc>
          <w:tcPr>
            <w:tcW w:w="909" w:type="dxa"/>
          </w:tcPr>
          <w:p w14:paraId="22F405FB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 xml:space="preserve">&lt;0.001 </w:t>
            </w:r>
          </w:p>
        </w:tc>
        <w:tc>
          <w:tcPr>
            <w:tcW w:w="908" w:type="dxa"/>
          </w:tcPr>
          <w:p w14:paraId="0696421B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 xml:space="preserve">0.008 </w:t>
            </w:r>
          </w:p>
        </w:tc>
        <w:tc>
          <w:tcPr>
            <w:tcW w:w="909" w:type="dxa"/>
          </w:tcPr>
          <w:p w14:paraId="4D72CA11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 xml:space="preserve">1.000 </w:t>
            </w:r>
          </w:p>
        </w:tc>
        <w:tc>
          <w:tcPr>
            <w:tcW w:w="915" w:type="dxa"/>
          </w:tcPr>
          <w:p w14:paraId="47BEDA39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 xml:space="preserve">&lt;0.001 </w:t>
            </w:r>
          </w:p>
        </w:tc>
        <w:tc>
          <w:tcPr>
            <w:tcW w:w="916" w:type="dxa"/>
          </w:tcPr>
          <w:p w14:paraId="7FC693B2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 xml:space="preserve">0.161 </w:t>
            </w:r>
          </w:p>
        </w:tc>
        <w:tc>
          <w:tcPr>
            <w:tcW w:w="915" w:type="dxa"/>
          </w:tcPr>
          <w:p w14:paraId="001D0F73" w14:textId="77777777" w:rsidR="00ED22F8" w:rsidRPr="00C769BB" w:rsidRDefault="00ED22F8" w:rsidP="00084BE1">
            <w:pPr>
              <w:jc w:val="right"/>
              <w:rPr>
                <w:color w:val="000000" w:themeColor="text1"/>
              </w:rPr>
            </w:pPr>
            <w:r w:rsidRPr="00C769BB">
              <w:rPr>
                <w:color w:val="000000" w:themeColor="text1"/>
              </w:rPr>
              <w:t xml:space="preserve">1.000 </w:t>
            </w:r>
          </w:p>
        </w:tc>
      </w:tr>
    </w:tbl>
    <w:p w14:paraId="22BBA4A2" w14:textId="77777777" w:rsidR="00ED22F8" w:rsidRPr="00C769BB" w:rsidRDefault="00ED22F8" w:rsidP="00ED22F8">
      <w:pPr>
        <w:spacing w:after="240" w:line="480" w:lineRule="auto"/>
        <w:rPr>
          <w:color w:val="000000" w:themeColor="text1"/>
        </w:rPr>
      </w:pPr>
    </w:p>
    <w:p w14:paraId="56AE1394" w14:textId="77777777" w:rsidR="001839B1" w:rsidRPr="00C769BB" w:rsidRDefault="001839B1" w:rsidP="001839B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C769BB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3-Way interaction effect:</w:t>
      </w:r>
    </w:p>
    <w:p w14:paraId="6F31F319" w14:textId="62CC951A" w:rsidR="001839B1" w:rsidRPr="00C769BB" w:rsidRDefault="001839B1" w:rsidP="001839B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C769B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.25, 22.76) =3.53, </w:t>
      </w:r>
      <w:r w:rsidRPr="00C769B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=0.028; η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p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=0.335, observed power (1-β)=0.728</w:t>
      </w:r>
      <w:r w:rsidR="00E82538"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; with Greenhouse-</w:t>
      </w:r>
      <w:proofErr w:type="spellStart"/>
      <w:r w:rsidR="00E82538"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Geisser</w:t>
      </w:r>
      <w:proofErr w:type="spellEnd"/>
      <w:r w:rsidR="00E82538"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ction</w:t>
      </w:r>
    </w:p>
    <w:p w14:paraId="3A6CFFFA" w14:textId="77777777" w:rsidR="00AD331D" w:rsidRPr="00C769BB" w:rsidRDefault="00AD331D" w:rsidP="00B9607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3EB30A0" w14:textId="77777777" w:rsidR="00A674CD" w:rsidRPr="00C769BB" w:rsidRDefault="00D41DF3" w:rsidP="00406885">
      <w:pPr>
        <w:spacing w:line="36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C769BB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Interaction effect of viewing conditions and walking conditions: </w:t>
      </w:r>
    </w:p>
    <w:p w14:paraId="2A6E9AAA" w14:textId="365F5D21" w:rsidR="00D41DF3" w:rsidRPr="00C769BB" w:rsidRDefault="00D41DF3" w:rsidP="00406885">
      <w:pPr>
        <w:spacing w:line="36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C769B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, 7)=15.23, </w:t>
      </w:r>
      <w:r w:rsidRPr="00C769B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=0.006; η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p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=0.685, observed power (1-β)</w:t>
      </w:r>
      <w:r w:rsidR="00A674CD"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0.915</w:t>
      </w:r>
    </w:p>
    <w:p w14:paraId="201F5231" w14:textId="77777777" w:rsidR="00406885" w:rsidRPr="00C769BB" w:rsidRDefault="00406885" w:rsidP="00406885">
      <w:pPr>
        <w:spacing w:line="36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460E870A" w14:textId="5B2B1DB3" w:rsidR="00A674CD" w:rsidRPr="00C769BB" w:rsidRDefault="00D41DF3" w:rsidP="00406885">
      <w:pPr>
        <w:spacing w:line="36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69BB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Interaction effect of viewing conditions and positions:</w:t>
      </w:r>
    </w:p>
    <w:p w14:paraId="6170841C" w14:textId="77777777" w:rsidR="00E82538" w:rsidRPr="00C769BB" w:rsidRDefault="00D41DF3" w:rsidP="00E82538">
      <w:pPr>
        <w:spacing w:line="36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C769B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07, 14.46)=18.14, </w:t>
      </w:r>
      <w:r w:rsidRPr="00C769B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&lt;0.001; η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p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=0.722, observed power (1-β)</w:t>
      </w:r>
      <w:r w:rsidR="00A674CD"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0.999</w:t>
      </w:r>
      <w:r w:rsidR="00E82538"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; with Greenhouse-</w:t>
      </w:r>
      <w:proofErr w:type="spellStart"/>
      <w:r w:rsidR="00E82538"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Geisser</w:t>
      </w:r>
      <w:proofErr w:type="spellEnd"/>
      <w:r w:rsidR="00E82538"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ction</w:t>
      </w:r>
    </w:p>
    <w:p w14:paraId="5D22CC7A" w14:textId="348914EB" w:rsidR="009B2090" w:rsidRPr="00C769BB" w:rsidRDefault="009B2090" w:rsidP="00406885">
      <w:pPr>
        <w:spacing w:line="36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28F52B" w14:textId="6E05E067" w:rsidR="00A674CD" w:rsidRPr="00C769BB" w:rsidRDefault="00D41DF3" w:rsidP="00406885">
      <w:pPr>
        <w:spacing w:line="36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69BB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Interaction effect of </w:t>
      </w:r>
      <w:r w:rsidR="006052FE" w:rsidRPr="00C769BB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positions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 conditions and walking conditions: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4A94D87" w14:textId="77777777" w:rsidR="00E82538" w:rsidRPr="00C769BB" w:rsidRDefault="00D41DF3" w:rsidP="00E82538">
      <w:pPr>
        <w:spacing w:line="36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C769B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21, 15.48)=9.59, </w:t>
      </w:r>
      <w:r w:rsidRPr="00C769B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&lt;0.001; η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p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=0.578, observed power (1-β)</w:t>
      </w:r>
      <w:r w:rsidR="00A674CD"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0.963</w:t>
      </w:r>
      <w:r w:rsidR="00E82538"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; with Greenhouse-</w:t>
      </w:r>
      <w:proofErr w:type="spellStart"/>
      <w:r w:rsidR="00E82538"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Geisser</w:t>
      </w:r>
      <w:proofErr w:type="spellEnd"/>
      <w:r w:rsidR="00E82538"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ction</w:t>
      </w:r>
    </w:p>
    <w:p w14:paraId="2380FC3C" w14:textId="3E0FE067" w:rsidR="00E82538" w:rsidRPr="00C769BB" w:rsidRDefault="00E82538" w:rsidP="00E8253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9C1B01" w14:textId="5DDE2244" w:rsidR="00FF5A8C" w:rsidRPr="00C769BB" w:rsidRDefault="00FF5A8C">
      <w:pPr>
        <w:widowControl/>
        <w:spacing w:after="160" w:line="278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EE33420" w14:textId="0A411BA1" w:rsidR="00D41DF3" w:rsidRPr="00C769BB" w:rsidRDefault="00D41DF3" w:rsidP="00FF5A8C">
      <w:pPr>
        <w:pStyle w:val="ListParagraph"/>
        <w:numPr>
          <w:ilvl w:val="0"/>
          <w:numId w:val="2"/>
        </w:numPr>
        <w:spacing w:line="360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C769B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lastRenderedPageBreak/>
        <w:t xml:space="preserve">Pairwise comparisons of perceived distance in stationary and walking condition at 8 locations 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968"/>
        <w:gridCol w:w="1030"/>
        <w:gridCol w:w="1984"/>
        <w:gridCol w:w="756"/>
        <w:gridCol w:w="1418"/>
        <w:gridCol w:w="1233"/>
        <w:gridCol w:w="977"/>
      </w:tblGrid>
      <w:tr w:rsidR="00C769BB" w:rsidRPr="00C769BB" w14:paraId="40963CD4" w14:textId="77777777" w:rsidTr="00084BE1">
        <w:trPr>
          <w:trHeight w:val="280"/>
        </w:trPr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375FC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20D87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69BB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arget loca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DCABC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69BB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ean difference (stationary-walk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76E34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69BB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BADE9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69BB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ffect size</w:t>
            </w:r>
          </w:p>
          <w:p w14:paraId="2AABA880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69BB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η</w:t>
            </w:r>
            <w:r w:rsidRPr="00C769BB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C769BB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BFCB6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69BB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Observed power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A8D29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69BB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ig.</w:t>
            </w:r>
          </w:p>
        </w:tc>
      </w:tr>
      <w:tr w:rsidR="00C769BB" w:rsidRPr="00C769BB" w14:paraId="68937BE9" w14:textId="77777777" w:rsidTr="00084BE1">
        <w:trPr>
          <w:trHeight w:val="280"/>
        </w:trPr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702C" w14:textId="54BB4477" w:rsidR="00D41DF3" w:rsidRPr="00C769BB" w:rsidRDefault="00FF5A8C" w:rsidP="00B9607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69BB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="00D41DF3" w:rsidRPr="00C769BB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rk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3C0B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0,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8010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A847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63B0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441B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B299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769BB" w:rsidRPr="00C769BB" w14:paraId="2927FBDC" w14:textId="77777777" w:rsidTr="00084BE1">
        <w:trPr>
          <w:trHeight w:val="280"/>
        </w:trPr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57BDF" w14:textId="77777777" w:rsidR="00D41DF3" w:rsidRPr="00C769BB" w:rsidRDefault="00D41DF3" w:rsidP="00B9607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1F3C" w14:textId="77777777" w:rsidR="00D41DF3" w:rsidRPr="00C769BB" w:rsidRDefault="00D41DF3" w:rsidP="00B9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5,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18FC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73BB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B443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3466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0086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C769BB" w:rsidRPr="00C769BB" w14:paraId="3292DCE6" w14:textId="77777777" w:rsidTr="00084BE1">
        <w:trPr>
          <w:trHeight w:val="280"/>
        </w:trPr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5DF0A" w14:textId="77777777" w:rsidR="00D41DF3" w:rsidRPr="00C769BB" w:rsidRDefault="00D41DF3" w:rsidP="00B9607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84B5" w14:textId="77777777" w:rsidR="00D41DF3" w:rsidRPr="00C769BB" w:rsidRDefault="00D41DF3" w:rsidP="00B9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5,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FA2E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9C29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CEDA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41B5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A5A7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769BB" w:rsidRPr="00C769BB" w14:paraId="2880A874" w14:textId="77777777" w:rsidTr="00084BE1">
        <w:trPr>
          <w:trHeight w:val="280"/>
        </w:trPr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1263E" w14:textId="77777777" w:rsidR="00D41DF3" w:rsidRPr="00C769BB" w:rsidRDefault="00D41DF3" w:rsidP="00B9607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E553" w14:textId="77777777" w:rsidR="00D41DF3" w:rsidRPr="00C769BB" w:rsidRDefault="00D41DF3" w:rsidP="00B9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0,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81F6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87EC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1C22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356B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2761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769BB" w:rsidRPr="00C769BB" w14:paraId="7A84A4C2" w14:textId="77777777" w:rsidTr="00084BE1">
        <w:trPr>
          <w:trHeight w:val="280"/>
        </w:trPr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B397D" w14:textId="77777777" w:rsidR="00D41DF3" w:rsidRPr="00C769BB" w:rsidRDefault="00D41DF3" w:rsidP="00B9607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57F7" w14:textId="77777777" w:rsidR="00D41DF3" w:rsidRPr="00C769BB" w:rsidRDefault="00D41DF3" w:rsidP="00B9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5,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5342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CB1E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03F4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A179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8622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769BB" w:rsidRPr="00C769BB" w14:paraId="4F29AD44" w14:textId="77777777" w:rsidTr="00084BE1">
        <w:trPr>
          <w:trHeight w:val="280"/>
        </w:trPr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1A195" w14:textId="77777777" w:rsidR="00D41DF3" w:rsidRPr="00C769BB" w:rsidRDefault="00D41DF3" w:rsidP="00B9607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BBC1" w14:textId="77777777" w:rsidR="00D41DF3" w:rsidRPr="00C769BB" w:rsidRDefault="00D41DF3" w:rsidP="00B9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5,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A0CB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891A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7FF0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FDB2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5188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769BB" w:rsidRPr="00C769BB" w14:paraId="5C69E080" w14:textId="77777777" w:rsidTr="00084BE1">
        <w:trPr>
          <w:trHeight w:val="280"/>
        </w:trPr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8E1E6" w14:textId="77777777" w:rsidR="00D41DF3" w:rsidRPr="00C769BB" w:rsidRDefault="00D41DF3" w:rsidP="00B9607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E003" w14:textId="77777777" w:rsidR="00D41DF3" w:rsidRPr="00C769BB" w:rsidRDefault="00D41DF3" w:rsidP="00B9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0,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BA6A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60DA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7E10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F0C0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AD6D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769BB" w:rsidRPr="00C769BB" w14:paraId="495E209E" w14:textId="77777777" w:rsidTr="00084BE1">
        <w:trPr>
          <w:trHeight w:val="280"/>
        </w:trPr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6674A" w14:textId="77777777" w:rsidR="00D41DF3" w:rsidRPr="00C769BB" w:rsidRDefault="00D41DF3" w:rsidP="00B9607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6517" w14:textId="77777777" w:rsidR="00D41DF3" w:rsidRPr="00C769BB" w:rsidRDefault="00D41DF3" w:rsidP="00B9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0,ey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E9B6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DA76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B78F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C8DC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6695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769BB" w:rsidRPr="00C769BB" w14:paraId="39AC1730" w14:textId="77777777" w:rsidTr="00084BE1">
        <w:trPr>
          <w:trHeight w:val="280"/>
        </w:trPr>
        <w:tc>
          <w:tcPr>
            <w:tcW w:w="9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1639F8" w14:textId="08E9CA04" w:rsidR="00D41DF3" w:rsidRPr="00C769BB" w:rsidRDefault="00FF5A8C" w:rsidP="00B9607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69BB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  <w:r w:rsidR="00D41DF3" w:rsidRPr="00C769BB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xtur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C080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0,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CD6F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FA7C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34BE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6B17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13D2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1</w:t>
            </w:r>
          </w:p>
        </w:tc>
      </w:tr>
      <w:tr w:rsidR="00C769BB" w:rsidRPr="00C769BB" w14:paraId="42A4E7C3" w14:textId="77777777" w:rsidTr="00084BE1">
        <w:trPr>
          <w:trHeight w:val="280"/>
        </w:trPr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02533F" w14:textId="77777777" w:rsidR="00D41DF3" w:rsidRPr="00C769BB" w:rsidRDefault="00D41DF3" w:rsidP="00B9607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6450" w14:textId="77777777" w:rsidR="00D41DF3" w:rsidRPr="00C769BB" w:rsidRDefault="00D41DF3" w:rsidP="00B9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5,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3564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1F7D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AFF0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667F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0DF3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</w:t>
            </w:r>
          </w:p>
        </w:tc>
      </w:tr>
      <w:tr w:rsidR="00C769BB" w:rsidRPr="00C769BB" w14:paraId="0F616FEA" w14:textId="77777777" w:rsidTr="00084BE1">
        <w:trPr>
          <w:trHeight w:val="280"/>
        </w:trPr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BFE6E" w14:textId="77777777" w:rsidR="00D41DF3" w:rsidRPr="00C769BB" w:rsidRDefault="00D41DF3" w:rsidP="00B9607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8C97" w14:textId="77777777" w:rsidR="00D41DF3" w:rsidRPr="00C769BB" w:rsidRDefault="00D41DF3" w:rsidP="00B9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5,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5365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4208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D571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3428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AFC9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C769BB" w:rsidRPr="00C769BB" w14:paraId="2C868732" w14:textId="77777777" w:rsidTr="00084BE1">
        <w:trPr>
          <w:trHeight w:val="280"/>
        </w:trPr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0F18D6" w14:textId="77777777" w:rsidR="00D41DF3" w:rsidRPr="00C769BB" w:rsidRDefault="00D41DF3" w:rsidP="00B9607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7F64" w14:textId="77777777" w:rsidR="00D41DF3" w:rsidRPr="00C769BB" w:rsidRDefault="00D41DF3" w:rsidP="00B9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0,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FB44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34AC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8393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771F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9624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C769BB" w:rsidRPr="00C769BB" w14:paraId="102668B0" w14:textId="77777777" w:rsidTr="00084BE1">
        <w:trPr>
          <w:trHeight w:val="280"/>
        </w:trPr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D51C6" w14:textId="77777777" w:rsidR="00D41DF3" w:rsidRPr="00C769BB" w:rsidRDefault="00D41DF3" w:rsidP="00B9607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E3C8" w14:textId="77777777" w:rsidR="00D41DF3" w:rsidRPr="00C769BB" w:rsidRDefault="00D41DF3" w:rsidP="00B9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5,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5B1A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E06A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38F8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62AE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65DC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769BB" w:rsidRPr="00C769BB" w14:paraId="091A276C" w14:textId="77777777" w:rsidTr="00084BE1">
        <w:trPr>
          <w:trHeight w:val="280"/>
        </w:trPr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AF185" w14:textId="77777777" w:rsidR="00D41DF3" w:rsidRPr="00C769BB" w:rsidRDefault="00D41DF3" w:rsidP="00B9607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3D07" w14:textId="77777777" w:rsidR="00D41DF3" w:rsidRPr="00C769BB" w:rsidRDefault="00D41DF3" w:rsidP="00B9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5,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1AD9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C07C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4418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078A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032A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C769BB" w:rsidRPr="00C769BB" w14:paraId="71C8E7F2" w14:textId="77777777" w:rsidTr="00084BE1">
        <w:trPr>
          <w:trHeight w:val="280"/>
        </w:trPr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670073" w14:textId="77777777" w:rsidR="00D41DF3" w:rsidRPr="00C769BB" w:rsidRDefault="00D41DF3" w:rsidP="00B9607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07AE" w14:textId="77777777" w:rsidR="00D41DF3" w:rsidRPr="00C769BB" w:rsidRDefault="00D41DF3" w:rsidP="00B9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0,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7820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3C43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D1F9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0C0E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63AE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96071" w:rsidRPr="00C769BB" w14:paraId="4C30D616" w14:textId="77777777" w:rsidTr="00084BE1">
        <w:trPr>
          <w:trHeight w:val="280"/>
        </w:trPr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7711AB" w14:textId="77777777" w:rsidR="00D41DF3" w:rsidRPr="00C769BB" w:rsidRDefault="00D41DF3" w:rsidP="00B9607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DB665" w14:textId="77777777" w:rsidR="00D41DF3" w:rsidRPr="00C769BB" w:rsidRDefault="00D41DF3" w:rsidP="00B9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0,ey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B2266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3777F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C382D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3E58C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A057A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2</w:t>
            </w:r>
          </w:p>
        </w:tc>
      </w:tr>
    </w:tbl>
    <w:p w14:paraId="0891EFC0" w14:textId="0F63A5DC" w:rsidR="00FF5A8C" w:rsidRPr="00C769BB" w:rsidRDefault="00FF5A8C" w:rsidP="00B9607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DE9FB1" w14:textId="77777777" w:rsidR="00FF5A8C" w:rsidRPr="00C769BB" w:rsidRDefault="00FF5A8C">
      <w:pPr>
        <w:widowControl/>
        <w:spacing w:after="160" w:line="278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4C5B2A7" w14:textId="77777777" w:rsidR="00D41DF3" w:rsidRPr="00C769BB" w:rsidRDefault="00D41DF3" w:rsidP="00B9607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3B74BA" w14:textId="729AA114" w:rsidR="00D41DF3" w:rsidRPr="00C769BB" w:rsidRDefault="00D41DF3" w:rsidP="00FF5A8C">
      <w:pPr>
        <w:pStyle w:val="ListParagraph"/>
        <w:numPr>
          <w:ilvl w:val="0"/>
          <w:numId w:val="2"/>
        </w:numPr>
        <w:spacing w:line="360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C769BB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C769B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irwise comparisons of perceived distance in dark and texture viewing condition at 8 locations 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203"/>
        <w:gridCol w:w="1030"/>
        <w:gridCol w:w="1949"/>
        <w:gridCol w:w="794"/>
        <w:gridCol w:w="1304"/>
        <w:gridCol w:w="1214"/>
        <w:gridCol w:w="962"/>
      </w:tblGrid>
      <w:tr w:rsidR="00C769BB" w:rsidRPr="00C769BB" w14:paraId="67F38194" w14:textId="77777777" w:rsidTr="00084BE1">
        <w:trPr>
          <w:trHeight w:val="280"/>
        </w:trPr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9E700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FC643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69BB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arget location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5DB52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69BB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ean difference (dark-texture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BB09C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69BB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2FFA7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69BB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ffect size</w:t>
            </w:r>
          </w:p>
          <w:p w14:paraId="0BC67F3D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69BB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η</w:t>
            </w:r>
            <w:r w:rsidRPr="00C769BB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C769BB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C0B45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69BB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Observed power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9342D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69BB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ig.</w:t>
            </w:r>
          </w:p>
        </w:tc>
      </w:tr>
      <w:tr w:rsidR="00C769BB" w:rsidRPr="00C769BB" w14:paraId="15C5000F" w14:textId="77777777" w:rsidTr="00084BE1">
        <w:trPr>
          <w:trHeight w:val="280"/>
        </w:trPr>
        <w:tc>
          <w:tcPr>
            <w:tcW w:w="10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05CD" w14:textId="3646E5EC" w:rsidR="00D41DF3" w:rsidRPr="00C769BB" w:rsidRDefault="00FF5A8C" w:rsidP="00B9607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69BB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="00D41DF3" w:rsidRPr="00C769BB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ationa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46B0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0,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AB724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09473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BFEB4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7340F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4CFCE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</w:t>
            </w:r>
          </w:p>
        </w:tc>
      </w:tr>
      <w:tr w:rsidR="00C769BB" w:rsidRPr="00C769BB" w14:paraId="0DE26D71" w14:textId="77777777" w:rsidTr="00084BE1">
        <w:trPr>
          <w:trHeight w:val="280"/>
        </w:trPr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FFA58" w14:textId="77777777" w:rsidR="00D41DF3" w:rsidRPr="00C769BB" w:rsidRDefault="00D41DF3" w:rsidP="00B9607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D2F8" w14:textId="77777777" w:rsidR="00D41DF3" w:rsidRPr="00C769BB" w:rsidRDefault="00D41DF3" w:rsidP="00B9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5,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13521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0264E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A46CB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AA606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00A93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C769BB" w:rsidRPr="00C769BB" w14:paraId="39306740" w14:textId="77777777" w:rsidTr="00084BE1">
        <w:trPr>
          <w:trHeight w:val="280"/>
        </w:trPr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D38D4" w14:textId="77777777" w:rsidR="00D41DF3" w:rsidRPr="00C769BB" w:rsidRDefault="00D41DF3" w:rsidP="00B9607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005F" w14:textId="77777777" w:rsidR="00D41DF3" w:rsidRPr="00C769BB" w:rsidRDefault="00D41DF3" w:rsidP="00B9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5,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D10CE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A95EF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6EFA1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3CC5B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382DF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769BB" w:rsidRPr="00C769BB" w14:paraId="560DB935" w14:textId="77777777" w:rsidTr="00084BE1">
        <w:trPr>
          <w:trHeight w:val="280"/>
        </w:trPr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5CB9C" w14:textId="77777777" w:rsidR="00D41DF3" w:rsidRPr="00C769BB" w:rsidRDefault="00D41DF3" w:rsidP="00B9607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CC7B" w14:textId="77777777" w:rsidR="00D41DF3" w:rsidRPr="00C769BB" w:rsidRDefault="00D41DF3" w:rsidP="00B9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0,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155FD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C9370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1294B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A1AE1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61482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769BB" w:rsidRPr="00C769BB" w14:paraId="1F547776" w14:textId="77777777" w:rsidTr="00084BE1">
        <w:trPr>
          <w:trHeight w:val="280"/>
        </w:trPr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71B5D" w14:textId="77777777" w:rsidR="00D41DF3" w:rsidRPr="00C769BB" w:rsidRDefault="00D41DF3" w:rsidP="00B9607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BB51" w14:textId="77777777" w:rsidR="00D41DF3" w:rsidRPr="00C769BB" w:rsidRDefault="00D41DF3" w:rsidP="00B9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5,0.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BE7EC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D05E0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7449B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FCD2A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EC2D0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C769BB" w:rsidRPr="00C769BB" w14:paraId="1E51F5D6" w14:textId="77777777" w:rsidTr="00084BE1">
        <w:trPr>
          <w:trHeight w:val="280"/>
        </w:trPr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7B1CD" w14:textId="77777777" w:rsidR="00D41DF3" w:rsidRPr="00C769BB" w:rsidRDefault="00D41DF3" w:rsidP="00B9607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C756" w14:textId="77777777" w:rsidR="00D41DF3" w:rsidRPr="00C769BB" w:rsidRDefault="00D41DF3" w:rsidP="00B9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5,0.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7FB1E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995AD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FD75B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578CE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839E6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769BB" w:rsidRPr="00C769BB" w14:paraId="20F0A0A0" w14:textId="77777777" w:rsidTr="00084BE1">
        <w:trPr>
          <w:trHeight w:val="280"/>
        </w:trPr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0DEF2" w14:textId="77777777" w:rsidR="00D41DF3" w:rsidRPr="00C769BB" w:rsidRDefault="00D41DF3" w:rsidP="00B9607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B957" w14:textId="77777777" w:rsidR="00D41DF3" w:rsidRPr="00C769BB" w:rsidRDefault="00D41DF3" w:rsidP="00B9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0,0.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406C3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43D9C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C4A30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6D5F9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B96B0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769BB" w:rsidRPr="00C769BB" w14:paraId="558BE11F" w14:textId="77777777" w:rsidTr="00084BE1">
        <w:trPr>
          <w:trHeight w:val="280"/>
        </w:trPr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EE6ED" w14:textId="77777777" w:rsidR="00D41DF3" w:rsidRPr="00C769BB" w:rsidRDefault="00D41DF3" w:rsidP="00B9607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F2E8" w14:textId="77777777" w:rsidR="00D41DF3" w:rsidRPr="00C769BB" w:rsidRDefault="00D41DF3" w:rsidP="00B9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0,ey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C7BD5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77424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F7A25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DBAF3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9F07D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769BB" w:rsidRPr="00C769BB" w14:paraId="4DE7598B" w14:textId="77777777" w:rsidTr="00084BE1">
        <w:trPr>
          <w:trHeight w:val="280"/>
        </w:trPr>
        <w:tc>
          <w:tcPr>
            <w:tcW w:w="10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4849E3" w14:textId="703BA739" w:rsidR="00D41DF3" w:rsidRPr="00C769BB" w:rsidRDefault="00FF5A8C" w:rsidP="00B9607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69BB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W</w:t>
            </w:r>
            <w:r w:rsidR="00D41DF3" w:rsidRPr="00C769BB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l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6B52" w14:textId="77777777" w:rsidR="00D41DF3" w:rsidRPr="00C769BB" w:rsidRDefault="00D41DF3" w:rsidP="00B960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0,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D0B2D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25D6B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6A1D2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AD35D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B5F63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769BB" w:rsidRPr="00C769BB" w14:paraId="4E899D75" w14:textId="77777777" w:rsidTr="00084BE1">
        <w:trPr>
          <w:trHeight w:val="280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62F7A6" w14:textId="77777777" w:rsidR="00D41DF3" w:rsidRPr="00C769BB" w:rsidRDefault="00D41DF3" w:rsidP="00B9607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6017" w14:textId="77777777" w:rsidR="00D41DF3" w:rsidRPr="00C769BB" w:rsidRDefault="00D41DF3" w:rsidP="00B9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5,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A2275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89CA6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E6458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C6E38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D238D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C769BB" w:rsidRPr="00C769BB" w14:paraId="2CA67D17" w14:textId="77777777" w:rsidTr="00084BE1">
        <w:trPr>
          <w:trHeight w:val="280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6A650D" w14:textId="77777777" w:rsidR="00D41DF3" w:rsidRPr="00C769BB" w:rsidRDefault="00D41DF3" w:rsidP="00B9607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6B81" w14:textId="77777777" w:rsidR="00D41DF3" w:rsidRPr="00C769BB" w:rsidRDefault="00D41DF3" w:rsidP="00B9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5,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00E26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BC349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FAE8D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80155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7F6DE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769BB" w:rsidRPr="00C769BB" w14:paraId="2924B56C" w14:textId="77777777" w:rsidTr="00084BE1">
        <w:trPr>
          <w:trHeight w:val="280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19980D" w14:textId="77777777" w:rsidR="00D41DF3" w:rsidRPr="00C769BB" w:rsidRDefault="00D41DF3" w:rsidP="00B9607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E326" w14:textId="77777777" w:rsidR="00D41DF3" w:rsidRPr="00C769BB" w:rsidRDefault="00D41DF3" w:rsidP="00B9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0,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8D3AA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CF6B3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117FB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1C1B0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05E0C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769BB" w:rsidRPr="00C769BB" w14:paraId="066FF93B" w14:textId="77777777" w:rsidTr="00084BE1">
        <w:trPr>
          <w:trHeight w:val="280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50B985" w14:textId="77777777" w:rsidR="00D41DF3" w:rsidRPr="00C769BB" w:rsidRDefault="00D41DF3" w:rsidP="00B9607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D6F1" w14:textId="77777777" w:rsidR="00D41DF3" w:rsidRPr="00C769BB" w:rsidRDefault="00D41DF3" w:rsidP="00B9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5,0.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7BB2A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3F36D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E8D24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9712D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78FAF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769BB" w:rsidRPr="00C769BB" w14:paraId="543090E0" w14:textId="77777777" w:rsidTr="00084BE1">
        <w:trPr>
          <w:trHeight w:val="280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B8F8F2" w14:textId="77777777" w:rsidR="00D41DF3" w:rsidRPr="00C769BB" w:rsidRDefault="00D41DF3" w:rsidP="00B9607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0B59" w14:textId="77777777" w:rsidR="00D41DF3" w:rsidRPr="00C769BB" w:rsidRDefault="00D41DF3" w:rsidP="00B9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5,0.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707FB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A204B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5BDAE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A8D4A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AF186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769BB" w:rsidRPr="00C769BB" w14:paraId="1BD7859C" w14:textId="77777777" w:rsidTr="00084BE1">
        <w:trPr>
          <w:trHeight w:val="280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32B5AB" w14:textId="77777777" w:rsidR="00D41DF3" w:rsidRPr="00C769BB" w:rsidRDefault="00D41DF3" w:rsidP="00B9607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4839" w14:textId="77777777" w:rsidR="00D41DF3" w:rsidRPr="00C769BB" w:rsidRDefault="00D41DF3" w:rsidP="00B9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0,0.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F8A25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3ACAB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4064C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253DA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7752F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96071" w:rsidRPr="00C769BB" w14:paraId="34590112" w14:textId="77777777" w:rsidTr="00084BE1">
        <w:trPr>
          <w:trHeight w:val="280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2D7CFA" w14:textId="77777777" w:rsidR="00D41DF3" w:rsidRPr="00C769BB" w:rsidRDefault="00D41DF3" w:rsidP="00B9607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04B5B" w14:textId="77777777" w:rsidR="00D41DF3" w:rsidRPr="00C769BB" w:rsidRDefault="00D41DF3" w:rsidP="00B960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0,ey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F78EF2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6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3385D3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A1B410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859D6F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F57A14" w14:textId="77777777" w:rsidR="00D41DF3" w:rsidRPr="00C769BB" w:rsidRDefault="00D41DF3" w:rsidP="00B960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</w:tbl>
    <w:p w14:paraId="558AE508" w14:textId="77777777" w:rsidR="00D41DF3" w:rsidRPr="00C769BB" w:rsidRDefault="00D41DF3" w:rsidP="00B9607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87217D" w14:textId="77777777" w:rsidR="00801BFA" w:rsidRPr="00C769BB" w:rsidRDefault="00801BFA" w:rsidP="00B9607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BB97A5" w14:textId="77777777" w:rsidR="00B96071" w:rsidRPr="00C769BB" w:rsidRDefault="00B9607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B96071" w:rsidRPr="00C769BB" w:rsidSect="00EC09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7200AF"/>
    <w:multiLevelType w:val="hybridMultilevel"/>
    <w:tmpl w:val="30BE74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9B526B"/>
    <w:multiLevelType w:val="hybridMultilevel"/>
    <w:tmpl w:val="7C80D2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DF3"/>
    <w:rsid w:val="000824E1"/>
    <w:rsid w:val="000D246F"/>
    <w:rsid w:val="000E303D"/>
    <w:rsid w:val="00136813"/>
    <w:rsid w:val="00146D1A"/>
    <w:rsid w:val="001839B1"/>
    <w:rsid w:val="00264E5F"/>
    <w:rsid w:val="0030210A"/>
    <w:rsid w:val="0037240E"/>
    <w:rsid w:val="003B51E3"/>
    <w:rsid w:val="003D1F1F"/>
    <w:rsid w:val="00406885"/>
    <w:rsid w:val="00447E58"/>
    <w:rsid w:val="004B6F87"/>
    <w:rsid w:val="004C6A1A"/>
    <w:rsid w:val="00506230"/>
    <w:rsid w:val="006052FE"/>
    <w:rsid w:val="00627AA9"/>
    <w:rsid w:val="0065754F"/>
    <w:rsid w:val="007C5840"/>
    <w:rsid w:val="00801BFA"/>
    <w:rsid w:val="00905E49"/>
    <w:rsid w:val="009071EF"/>
    <w:rsid w:val="009B2090"/>
    <w:rsid w:val="00A43783"/>
    <w:rsid w:val="00A47499"/>
    <w:rsid w:val="00A674CD"/>
    <w:rsid w:val="00AD331D"/>
    <w:rsid w:val="00AE3010"/>
    <w:rsid w:val="00B96071"/>
    <w:rsid w:val="00C769BB"/>
    <w:rsid w:val="00CD20E3"/>
    <w:rsid w:val="00CD3E1C"/>
    <w:rsid w:val="00D41DF3"/>
    <w:rsid w:val="00D6217C"/>
    <w:rsid w:val="00D92A4A"/>
    <w:rsid w:val="00E130E6"/>
    <w:rsid w:val="00E82538"/>
    <w:rsid w:val="00EC0943"/>
    <w:rsid w:val="00ED22F8"/>
    <w:rsid w:val="00F636ED"/>
    <w:rsid w:val="00F85510"/>
    <w:rsid w:val="00F85523"/>
    <w:rsid w:val="00FA2137"/>
    <w:rsid w:val="00FF5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E7048"/>
  <w15:chartTrackingRefBased/>
  <w15:docId w15:val="{C63DA9C8-AB18-9044-8E3C-A1A23AC9B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DF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D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1D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1D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1D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1D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1DF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1DF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1DF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1DF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D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1D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1D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1D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1D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1D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1D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1D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1D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1D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1D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1D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1D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1D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1D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1D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1D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1D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1D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1D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1DF3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937e14c-2158-4516-9afd-dad244b91acf" xsi:nil="true"/>
    <lcf76f155ced4ddcb4097134ff3c332f xmlns="de0736e3-acb9-4c6a-83db-479cd129464a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B74E8B8D6FFD458D783E20C3CA78F9" ma:contentTypeVersion="15" ma:contentTypeDescription="Create a new document." ma:contentTypeScope="" ma:versionID="61010bc994a64622d60be3c8ce3e3894">
  <xsd:schema xmlns:xsd="http://www.w3.org/2001/XMLSchema" xmlns:xs="http://www.w3.org/2001/XMLSchema" xmlns:p="http://schemas.microsoft.com/office/2006/metadata/properties" xmlns:ns2="de0736e3-acb9-4c6a-83db-479cd129464a" xmlns:ns3="8937e14c-2158-4516-9afd-dad244b91acf" targetNamespace="http://schemas.microsoft.com/office/2006/metadata/properties" ma:root="true" ma:fieldsID="e2180ac2bf098983e18e58a1209a4b60" ns2:_="" ns3:_="">
    <xsd:import namespace="de0736e3-acb9-4c6a-83db-479cd129464a"/>
    <xsd:import namespace="8937e14c-2158-4516-9afd-dad244b91ac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0736e3-acb9-4c6a-83db-479cd12946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7b434354-605c-4a24-9fd5-b21458dd13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37e14c-2158-4516-9afd-dad244b91acf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cff2cdd2-469e-421d-8e06-f89e40418c36}" ma:internalName="TaxCatchAll" ma:showField="CatchAllData" ma:web="8937e14c-2158-4516-9afd-dad244b91ac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AD9E8B4-875A-4D31-9BAE-1AF3C830B106}">
  <ds:schemaRefs>
    <ds:schemaRef ds:uri="http://schemas.microsoft.com/office/2006/documentManagement/types"/>
    <ds:schemaRef ds:uri="de0736e3-acb9-4c6a-83db-479cd129464a"/>
    <ds:schemaRef ds:uri="8937e14c-2158-4516-9afd-dad244b91acf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070CCBC-7E98-44AC-91EC-A270164E81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08B5FFB-9744-4AAC-A9ED-F6107EA554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0736e3-acb9-4c6a-83db-479cd129464a"/>
    <ds:schemaRef ds:uri="8937e14c-2158-4516-9afd-dad244b91a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31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Zijiang</dc:creator>
  <cp:keywords/>
  <dc:description/>
  <cp:lastModifiedBy>Ooi, Teng Leng</cp:lastModifiedBy>
  <cp:revision>3</cp:revision>
  <dcterms:created xsi:type="dcterms:W3CDTF">2024-10-26T16:35:00Z</dcterms:created>
  <dcterms:modified xsi:type="dcterms:W3CDTF">2024-10-26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B74E8B8D6FFD458D783E20C3CA78F9</vt:lpwstr>
  </property>
</Properties>
</file>